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8A9CB" w14:textId="6AC8E284" w:rsidR="00542E73" w:rsidRDefault="00C37EA6" w:rsidP="00C90D24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 w14:paraId="7D267921" w14:textId="40B9F5F7" w:rsidR="00542E73" w:rsidRPr="009C7BD5" w:rsidRDefault="00106929" w:rsidP="009C7BD5">
      <w:pPr>
        <w:spacing w:line="240" w:lineRule="auto"/>
        <w:ind w:left="-90" w:firstLine="90"/>
        <w:rPr>
          <w:rFonts w:cstheme="minorHAnsi"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Patient Questionnaire:  </w:t>
      </w:r>
      <w:r w:rsidR="00542E73" w:rsidRPr="009C7BD5">
        <w:rPr>
          <w:rFonts w:cstheme="minorHAnsi"/>
          <w:b/>
          <w:sz w:val="28"/>
          <w:szCs w:val="28"/>
        </w:rPr>
        <w:t>Reasons for not proceeding to see a surgeon</w:t>
      </w:r>
    </w:p>
    <w:tbl>
      <w:tblPr>
        <w:tblStyle w:val="TableGrid"/>
        <w:tblpPr w:leftFromText="180" w:rightFromText="180" w:vertAnchor="page" w:horzAnchor="margin" w:tblpY="3226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0D24" w:rsidRPr="001C6F61" w14:paraId="06562C08" w14:textId="77777777" w:rsidTr="00C90D24">
        <w:tc>
          <w:tcPr>
            <w:tcW w:w="9576" w:type="dxa"/>
          </w:tcPr>
          <w:p w14:paraId="4801E385" w14:textId="77777777" w:rsidR="00C90D24" w:rsidRPr="00DA0608" w:rsidRDefault="00C90D24" w:rsidP="00C90D24">
            <w:pPr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 xml:space="preserve">Since you are </w:t>
            </w:r>
            <w:r w:rsidRPr="00DA0608">
              <w:rPr>
                <w:sz w:val="28"/>
                <w:szCs w:val="28"/>
                <w:u w:val="single"/>
              </w:rPr>
              <w:t>not</w:t>
            </w:r>
            <w:r w:rsidRPr="00DA0608">
              <w:rPr>
                <w:sz w:val="28"/>
                <w:szCs w:val="28"/>
              </w:rPr>
              <w:t xml:space="preserve"> going on to see a surgeon </w:t>
            </w:r>
            <w:r w:rsidRPr="00DA0608">
              <w:rPr>
                <w:sz w:val="28"/>
                <w:szCs w:val="28"/>
                <w:u w:val="single"/>
              </w:rPr>
              <w:t>at this time</w:t>
            </w:r>
            <w:r w:rsidRPr="00DA0608">
              <w:rPr>
                <w:sz w:val="28"/>
                <w:szCs w:val="28"/>
              </w:rPr>
              <w:t xml:space="preserve">, please select the reasons from the list below. </w:t>
            </w:r>
          </w:p>
          <w:p w14:paraId="0B823AF7" w14:textId="77777777" w:rsidR="00C90D24" w:rsidRPr="00DA0608" w:rsidRDefault="00C90D24" w:rsidP="00C90D24">
            <w:pPr>
              <w:rPr>
                <w:sz w:val="28"/>
                <w:szCs w:val="28"/>
              </w:rPr>
            </w:pPr>
          </w:p>
          <w:p w14:paraId="1E1CBA73" w14:textId="77777777" w:rsidR="00C90D24" w:rsidRPr="00DA0608" w:rsidRDefault="00C90D24" w:rsidP="00C90D24">
            <w:pPr>
              <w:rPr>
                <w:b/>
                <w:sz w:val="28"/>
                <w:szCs w:val="28"/>
              </w:rPr>
            </w:pPr>
            <w:r w:rsidRPr="00DA0608">
              <w:rPr>
                <w:b/>
                <w:sz w:val="28"/>
                <w:szCs w:val="28"/>
              </w:rPr>
              <w:t>Circle the number that applies. You may circle more than one number:</w:t>
            </w:r>
          </w:p>
          <w:p w14:paraId="4F298167" w14:textId="77777777" w:rsidR="00C90D24" w:rsidRPr="00DA0608" w:rsidRDefault="00C90D24" w:rsidP="00C90D24">
            <w:pPr>
              <w:rPr>
                <w:sz w:val="28"/>
                <w:szCs w:val="28"/>
              </w:rPr>
            </w:pPr>
          </w:p>
        </w:tc>
      </w:tr>
      <w:tr w:rsidR="00C90D24" w:rsidRPr="001C6F61" w14:paraId="6A232A46" w14:textId="77777777" w:rsidTr="00C90D24">
        <w:tc>
          <w:tcPr>
            <w:tcW w:w="9576" w:type="dxa"/>
          </w:tcPr>
          <w:p w14:paraId="32E3D9B1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prefer not to have surgery</w:t>
            </w:r>
          </w:p>
        </w:tc>
      </w:tr>
      <w:tr w:rsidR="00C90D24" w:rsidRPr="001C6F61" w14:paraId="0DAEDFFF" w14:textId="77777777" w:rsidTr="00C90D24">
        <w:tc>
          <w:tcPr>
            <w:tcW w:w="9576" w:type="dxa"/>
          </w:tcPr>
          <w:p w14:paraId="6219AA80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 xml:space="preserve">I need more time to consider </w:t>
            </w:r>
          </w:p>
        </w:tc>
      </w:tr>
      <w:tr w:rsidR="00C90D24" w:rsidRPr="001C6F61" w14:paraId="46DA3095" w14:textId="77777777" w:rsidTr="00C90D24">
        <w:tc>
          <w:tcPr>
            <w:tcW w:w="9576" w:type="dxa"/>
          </w:tcPr>
          <w:p w14:paraId="08D3F7E8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The pain is not bad enough</w:t>
            </w:r>
          </w:p>
        </w:tc>
      </w:tr>
      <w:tr w:rsidR="00C90D24" w:rsidRPr="001C6F61" w14:paraId="3963A25E" w14:textId="77777777" w:rsidTr="00C90D24">
        <w:tc>
          <w:tcPr>
            <w:tcW w:w="9576" w:type="dxa"/>
          </w:tcPr>
          <w:p w14:paraId="3B86B1E6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am able to do the activities that matter to me</w:t>
            </w:r>
          </w:p>
        </w:tc>
      </w:tr>
      <w:tr w:rsidR="00C90D24" w:rsidRPr="001C6F61" w14:paraId="6BEB6761" w14:textId="77777777" w:rsidTr="00C90D24">
        <w:tc>
          <w:tcPr>
            <w:tcW w:w="9576" w:type="dxa"/>
          </w:tcPr>
          <w:p w14:paraId="3E58B382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am not ready yet, surgery is a last resort</w:t>
            </w:r>
          </w:p>
        </w:tc>
      </w:tr>
      <w:tr w:rsidR="00C90D24" w:rsidRPr="001C6F61" w14:paraId="65CFD8C9" w14:textId="77777777" w:rsidTr="00C90D24">
        <w:tc>
          <w:tcPr>
            <w:tcW w:w="9576" w:type="dxa"/>
          </w:tcPr>
          <w:p w14:paraId="40E9D652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prefer non-surgical treatments</w:t>
            </w:r>
          </w:p>
        </w:tc>
      </w:tr>
      <w:tr w:rsidR="00C90D24" w:rsidRPr="001C6F61" w14:paraId="674AC22F" w14:textId="77777777" w:rsidTr="00C90D24">
        <w:tc>
          <w:tcPr>
            <w:tcW w:w="9576" w:type="dxa"/>
          </w:tcPr>
          <w:p w14:paraId="71BC7E6B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am afraid of surgery</w:t>
            </w:r>
          </w:p>
        </w:tc>
      </w:tr>
      <w:tr w:rsidR="00C90D24" w:rsidRPr="001C6F61" w14:paraId="7152E477" w14:textId="77777777" w:rsidTr="00C90D24">
        <w:tc>
          <w:tcPr>
            <w:tcW w:w="9576" w:type="dxa"/>
          </w:tcPr>
          <w:p w14:paraId="3A0873E5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My health is not good enough</w:t>
            </w:r>
          </w:p>
        </w:tc>
      </w:tr>
      <w:tr w:rsidR="00C90D24" w:rsidRPr="001C6F61" w14:paraId="50D39F05" w14:textId="77777777" w:rsidTr="00C90D24">
        <w:tc>
          <w:tcPr>
            <w:tcW w:w="9576" w:type="dxa"/>
          </w:tcPr>
          <w:p w14:paraId="1413A5FD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 xml:space="preserve">Current treatments are helping </w:t>
            </w:r>
          </w:p>
        </w:tc>
      </w:tr>
      <w:tr w:rsidR="00C90D24" w:rsidRPr="001C6F61" w14:paraId="47FB4355" w14:textId="77777777" w:rsidTr="00C90D24">
        <w:tc>
          <w:tcPr>
            <w:tcW w:w="9576" w:type="dxa"/>
          </w:tcPr>
          <w:p w14:paraId="618860ED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Surgery may not help me or may make me worse</w:t>
            </w:r>
          </w:p>
        </w:tc>
      </w:tr>
      <w:tr w:rsidR="00C90D24" w:rsidRPr="001C6F61" w14:paraId="40B02670" w14:textId="77777777" w:rsidTr="00C90D24">
        <w:tc>
          <w:tcPr>
            <w:tcW w:w="9576" w:type="dxa"/>
          </w:tcPr>
          <w:p w14:paraId="0D52E88D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lack support for my recovery</w:t>
            </w:r>
          </w:p>
        </w:tc>
      </w:tr>
      <w:tr w:rsidR="00C90D24" w:rsidRPr="001C6F61" w14:paraId="0D9A0235" w14:textId="77777777" w:rsidTr="00C90D24">
        <w:tc>
          <w:tcPr>
            <w:tcW w:w="9576" w:type="dxa"/>
          </w:tcPr>
          <w:p w14:paraId="40BF7FE3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don’t want to be a burden on others</w:t>
            </w:r>
          </w:p>
        </w:tc>
      </w:tr>
      <w:tr w:rsidR="00C90D24" w:rsidRPr="001C6F61" w14:paraId="61351FCD" w14:textId="77777777" w:rsidTr="00C90D24">
        <w:tc>
          <w:tcPr>
            <w:tcW w:w="9576" w:type="dxa"/>
          </w:tcPr>
          <w:p w14:paraId="68535D74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am a caregiver, or have other family responsibilities</w:t>
            </w:r>
          </w:p>
        </w:tc>
      </w:tr>
      <w:tr w:rsidR="00C90D24" w:rsidRPr="001C6F61" w14:paraId="21DFD9CF" w14:textId="77777777" w:rsidTr="00C90D24">
        <w:tc>
          <w:tcPr>
            <w:tcW w:w="9576" w:type="dxa"/>
          </w:tcPr>
          <w:p w14:paraId="4E11F48E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>I can’t take time off work for surgery</w:t>
            </w:r>
          </w:p>
        </w:tc>
      </w:tr>
      <w:tr w:rsidR="003975FE" w:rsidRPr="001C6F61" w14:paraId="3B6B8AB8" w14:textId="77777777" w:rsidTr="00C90D24">
        <w:tc>
          <w:tcPr>
            <w:tcW w:w="9576" w:type="dxa"/>
          </w:tcPr>
          <w:p w14:paraId="23B39518" w14:textId="77777777" w:rsidR="003975FE" w:rsidRPr="00DA0608" w:rsidRDefault="003975FE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 have concerns related to COVID-19</w:t>
            </w:r>
          </w:p>
        </w:tc>
      </w:tr>
      <w:tr w:rsidR="00C90D24" w:rsidRPr="001C6F61" w14:paraId="77782C0D" w14:textId="77777777" w:rsidTr="00C90D24">
        <w:tc>
          <w:tcPr>
            <w:tcW w:w="9576" w:type="dxa"/>
          </w:tcPr>
          <w:p w14:paraId="27B575E2" w14:textId="77777777" w:rsidR="00C90D24" w:rsidRPr="00DA0608" w:rsidRDefault="00C90D24" w:rsidP="00C90D2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8"/>
                <w:szCs w:val="28"/>
              </w:rPr>
            </w:pPr>
            <w:r w:rsidRPr="00DA0608">
              <w:rPr>
                <w:sz w:val="28"/>
                <w:szCs w:val="28"/>
              </w:rPr>
              <w:t xml:space="preserve">Other: </w:t>
            </w:r>
          </w:p>
        </w:tc>
      </w:tr>
    </w:tbl>
    <w:p w14:paraId="583EDD77" w14:textId="77777777" w:rsidR="00542E73" w:rsidRDefault="00542E73" w:rsidP="009877E4">
      <w:pPr>
        <w:rPr>
          <w:b/>
          <w:sz w:val="28"/>
          <w:szCs w:val="28"/>
        </w:rPr>
      </w:pPr>
    </w:p>
    <w:p w14:paraId="7EC30A0C" w14:textId="77777777" w:rsidR="00542E73" w:rsidRPr="009C7BD5" w:rsidRDefault="00542E73" w:rsidP="009877E4">
      <w:pPr>
        <w:rPr>
          <w:b/>
          <w:sz w:val="28"/>
          <w:szCs w:val="28"/>
        </w:rPr>
      </w:pPr>
    </w:p>
    <w:sectPr w:rsidR="00542E73" w:rsidRPr="009C7B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5178B" w14:textId="77777777" w:rsidR="002649ED" w:rsidRDefault="002649ED" w:rsidP="009877E4">
      <w:pPr>
        <w:spacing w:after="0" w:line="240" w:lineRule="auto"/>
      </w:pPr>
      <w:r>
        <w:separator/>
      </w:r>
    </w:p>
  </w:endnote>
  <w:endnote w:type="continuationSeparator" w:id="0">
    <w:p w14:paraId="1C365301" w14:textId="77777777" w:rsidR="002649ED" w:rsidRDefault="002649ED" w:rsidP="00987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9FB44" w14:textId="46F0FA76" w:rsidR="0028390E" w:rsidRDefault="0028390E">
    <w:pPr>
      <w:pStyle w:val="Footer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63A6A" w14:textId="77777777" w:rsidR="002649ED" w:rsidRDefault="002649ED" w:rsidP="009877E4">
      <w:pPr>
        <w:spacing w:after="0" w:line="240" w:lineRule="auto"/>
      </w:pPr>
      <w:r>
        <w:separator/>
      </w:r>
    </w:p>
  </w:footnote>
  <w:footnote w:type="continuationSeparator" w:id="0">
    <w:p w14:paraId="313AA1D0" w14:textId="77777777" w:rsidR="002649ED" w:rsidRDefault="002649ED" w:rsidP="009877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DAD7F" w14:textId="6246888A" w:rsidR="00B942A6" w:rsidRPr="009C71DC" w:rsidRDefault="00B942A6" w:rsidP="009C71DC">
    <w:pPr>
      <w:jc w:val="center"/>
      <w:rPr>
        <w:sz w:val="20"/>
        <w:szCs w:val="20"/>
      </w:rPr>
    </w:pPr>
    <w:r w:rsidRPr="009C71DC">
      <w:rPr>
        <w:sz w:val="20"/>
        <w:szCs w:val="20"/>
      </w:rPr>
      <w:t xml:space="preserve">  </w:t>
    </w:r>
  </w:p>
  <w:p w14:paraId="2125906B" w14:textId="77777777" w:rsidR="00B942A6" w:rsidRDefault="00B942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935D8"/>
    <w:multiLevelType w:val="hybridMultilevel"/>
    <w:tmpl w:val="C9B0F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B335C9"/>
    <w:multiLevelType w:val="hybridMultilevel"/>
    <w:tmpl w:val="4D94A59C"/>
    <w:lvl w:ilvl="0" w:tplc="6C80065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180F29"/>
    <w:multiLevelType w:val="hybridMultilevel"/>
    <w:tmpl w:val="83B67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7E4"/>
    <w:rsid w:val="00017F77"/>
    <w:rsid w:val="000A0293"/>
    <w:rsid w:val="000A29AD"/>
    <w:rsid w:val="00106929"/>
    <w:rsid w:val="00190AFB"/>
    <w:rsid w:val="001C6F61"/>
    <w:rsid w:val="002649ED"/>
    <w:rsid w:val="0028390E"/>
    <w:rsid w:val="00303EB2"/>
    <w:rsid w:val="003975FE"/>
    <w:rsid w:val="00415FD0"/>
    <w:rsid w:val="00460942"/>
    <w:rsid w:val="00467255"/>
    <w:rsid w:val="00483B2F"/>
    <w:rsid w:val="00497934"/>
    <w:rsid w:val="004A26A7"/>
    <w:rsid w:val="00510C44"/>
    <w:rsid w:val="0053673C"/>
    <w:rsid w:val="00542E73"/>
    <w:rsid w:val="0057218B"/>
    <w:rsid w:val="00734EE1"/>
    <w:rsid w:val="007D1D6C"/>
    <w:rsid w:val="00857926"/>
    <w:rsid w:val="0088672C"/>
    <w:rsid w:val="008A49D8"/>
    <w:rsid w:val="00914653"/>
    <w:rsid w:val="009877E4"/>
    <w:rsid w:val="009C71DC"/>
    <w:rsid w:val="009C7BD5"/>
    <w:rsid w:val="00A56188"/>
    <w:rsid w:val="00A64659"/>
    <w:rsid w:val="00B942A6"/>
    <w:rsid w:val="00BB27B7"/>
    <w:rsid w:val="00C37EA6"/>
    <w:rsid w:val="00C90D24"/>
    <w:rsid w:val="00CB64BD"/>
    <w:rsid w:val="00D34AC8"/>
    <w:rsid w:val="00D540BC"/>
    <w:rsid w:val="00EE795B"/>
    <w:rsid w:val="00F8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7F2DF"/>
  <w15:docId w15:val="{06C1FC71-2134-4F93-AB44-D74CE4CA4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7E4"/>
    <w:pPr>
      <w:ind w:left="720"/>
      <w:contextualSpacing/>
    </w:pPr>
  </w:style>
  <w:style w:type="table" w:styleId="TableGrid">
    <w:name w:val="Table Grid"/>
    <w:basedOn w:val="TableNormal"/>
    <w:uiPriority w:val="59"/>
    <w:rsid w:val="00987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7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E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E4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7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7E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7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7E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7BD26-9F5B-4328-BFB8-93CACDCB2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arts,Susan</dc:creator>
  <cp:lastModifiedBy>Susan Robarts</cp:lastModifiedBy>
  <cp:revision>5</cp:revision>
  <cp:lastPrinted>2019-10-10T13:25:00Z</cp:lastPrinted>
  <dcterms:created xsi:type="dcterms:W3CDTF">2021-08-10T20:38:00Z</dcterms:created>
  <dcterms:modified xsi:type="dcterms:W3CDTF">2021-08-11T15:16:00Z</dcterms:modified>
</cp:coreProperties>
</file>